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1128C" w14:textId="4931DCC2" w:rsidR="00632BB3" w:rsidRPr="006C6B0B" w:rsidRDefault="00632BB3" w:rsidP="00783469">
      <w:pPr>
        <w:spacing w:after="200"/>
        <w:rPr>
          <w:rFonts w:ascii="Arial" w:eastAsia="Aptos" w:hAnsi="Arial" w:cs="Arial"/>
          <w:b/>
          <w:bCs/>
          <w:i/>
          <w:iCs/>
          <w:sz w:val="28"/>
          <w:szCs w:val="28"/>
          <w:lang w:val="en-GB"/>
        </w:rPr>
      </w:pPr>
      <w:r w:rsidRPr="006C6B0B">
        <w:rPr>
          <w:rFonts w:ascii="Arial" w:eastAsia="Aptos" w:hAnsi="Arial" w:cs="Arial"/>
          <w:b/>
          <w:bCs/>
          <w:i/>
          <w:iCs/>
          <w:sz w:val="28"/>
          <w:szCs w:val="28"/>
          <w:lang w:val="en-GB"/>
        </w:rPr>
        <w:t>Supplementary</w:t>
      </w:r>
    </w:p>
    <w:p w14:paraId="0838B4DB" w14:textId="6A0D793D" w:rsidR="00783469" w:rsidRPr="006C6B0B" w:rsidRDefault="00783469" w:rsidP="00783469">
      <w:pPr>
        <w:spacing w:after="200"/>
        <w:rPr>
          <w:rFonts w:ascii="Arial" w:eastAsia="Aptos" w:hAnsi="Arial" w:cs="Arial"/>
          <w:i/>
          <w:iCs/>
          <w:sz w:val="18"/>
          <w:szCs w:val="18"/>
          <w:lang w:val="en-GB"/>
        </w:rPr>
      </w:pPr>
      <w:r w:rsidRPr="006C6B0B">
        <w:rPr>
          <w:rFonts w:ascii="Arial" w:eastAsia="Aptos" w:hAnsi="Arial" w:cs="Arial"/>
          <w:b/>
          <w:bCs/>
          <w:i/>
          <w:iCs/>
          <w:sz w:val="18"/>
          <w:szCs w:val="18"/>
          <w:lang w:val="en-GB"/>
        </w:rPr>
        <w:t>Table S1</w:t>
      </w:r>
      <w:r w:rsidRPr="006C6B0B">
        <w:rPr>
          <w:rFonts w:ascii="Arial" w:eastAsia="Aptos" w:hAnsi="Arial" w:cs="Arial"/>
          <w:i/>
          <w:iCs/>
          <w:sz w:val="18"/>
          <w:szCs w:val="18"/>
          <w:lang w:val="en-GB"/>
        </w:rPr>
        <w:t xml:space="preserve"> Brief description of the coding guide (phase 1) for the quantitative analysis of posts on Instagram and TikTok during the four-week observation period</w:t>
      </w:r>
    </w:p>
    <w:tbl>
      <w:tblPr>
        <w:tblStyle w:val="EinfacheTabelle2"/>
        <w:tblW w:w="9150" w:type="dxa"/>
        <w:tblLayout w:type="fixed"/>
        <w:tblLook w:val="06A0" w:firstRow="1" w:lastRow="0" w:firstColumn="1" w:lastColumn="0" w:noHBand="1" w:noVBand="1"/>
      </w:tblPr>
      <w:tblGrid>
        <w:gridCol w:w="3151"/>
        <w:gridCol w:w="5999"/>
      </w:tblGrid>
      <w:tr w:rsidR="006C6B0B" w:rsidRPr="001C3D10" w14:paraId="0E4E2D75" w14:textId="77777777" w:rsidTr="001C3D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D1D1D1"/>
            <w:tcMar>
              <w:left w:w="108" w:type="dxa"/>
              <w:right w:w="108" w:type="dxa"/>
            </w:tcMar>
          </w:tcPr>
          <w:p w14:paraId="027EE285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D1D1D1"/>
            <w:tcMar>
              <w:left w:w="108" w:type="dxa"/>
              <w:right w:w="108" w:type="dxa"/>
            </w:tcMar>
          </w:tcPr>
          <w:p w14:paraId="58C4BB31" w14:textId="4078DF4C" w:rsidR="00783469" w:rsidRPr="001C3D10" w:rsidRDefault="00783469" w:rsidP="001C3D1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</w:rPr>
              <w:t>Description</w:t>
            </w:r>
          </w:p>
        </w:tc>
      </w:tr>
      <w:tr w:rsidR="006C6B0B" w:rsidRPr="001C3D10" w14:paraId="30CA8DE9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E8E8E8"/>
            <w:tcMar>
              <w:left w:w="108" w:type="dxa"/>
              <w:right w:w="108" w:type="dxa"/>
            </w:tcMar>
          </w:tcPr>
          <w:p w14:paraId="6832A623" w14:textId="4A960E1A" w:rsidR="00783469" w:rsidRPr="001C3D10" w:rsidRDefault="00783469" w:rsidP="001C3D10">
            <w:pPr>
              <w:pStyle w:val="Listenabsatz"/>
              <w:numPr>
                <w:ilvl w:val="0"/>
                <w:numId w:val="5"/>
              </w:numPr>
              <w:spacing w:after="0"/>
              <w:ind w:left="374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Formal </w:t>
            </w:r>
            <w:proofErr w:type="spellStart"/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ategories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E8E8E8"/>
            <w:tcMar>
              <w:left w:w="108" w:type="dxa"/>
              <w:right w:w="108" w:type="dxa"/>
            </w:tcMar>
          </w:tcPr>
          <w:p w14:paraId="7A1C753D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6C6B0B" w:rsidRPr="00DA7BBE" w14:paraId="1738E2BC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B2FB15" w14:textId="0D8609A0" w:rsidR="00783469" w:rsidRPr="001C3D10" w:rsidRDefault="00DA7BBE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r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D</w:t>
            </w:r>
            <w:r w:rsidR="00783469"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ate</w:t>
            </w:r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5753DC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Recording the time of data collection</w:t>
            </w:r>
          </w:p>
        </w:tc>
      </w:tr>
      <w:tr w:rsidR="006C6B0B" w:rsidRPr="00DA7BBE" w14:paraId="2FB753DF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C5F0888" w14:textId="7473E15C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Format</w:t>
            </w:r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4D7391F" w14:textId="2E7E627F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lassification by format: Instagram post, story</w:t>
            </w:r>
            <w:r w:rsidR="006C6B0B"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or</w:t>
            </w: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reel, TikTok video</w:t>
            </w:r>
          </w:p>
        </w:tc>
      </w:tr>
      <w:tr w:rsidR="006C6B0B" w:rsidRPr="001C3D10" w14:paraId="52EC8046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E8E8E8"/>
            <w:tcMar>
              <w:left w:w="108" w:type="dxa"/>
              <w:right w:w="108" w:type="dxa"/>
            </w:tcMar>
          </w:tcPr>
          <w:p w14:paraId="45810261" w14:textId="77CCFFB2" w:rsidR="006C6B0B" w:rsidRPr="001C3D10" w:rsidRDefault="006C6B0B" w:rsidP="001C3D10">
            <w:pPr>
              <w:pStyle w:val="Listenabsatz"/>
              <w:numPr>
                <w:ilvl w:val="0"/>
                <w:numId w:val="5"/>
              </w:numPr>
              <w:spacing w:after="0"/>
              <w:ind w:left="374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utrition</w:t>
            </w:r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E8E8E8"/>
            <w:tcMar>
              <w:left w:w="108" w:type="dxa"/>
              <w:right w:w="108" w:type="dxa"/>
            </w:tcMar>
          </w:tcPr>
          <w:p w14:paraId="01451969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6C6B0B" w:rsidRPr="00DA7BBE" w14:paraId="41E2AB29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01E0EF" w14:textId="6CC5872D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</w:rPr>
              <w:t xml:space="preserve">Illustration </w:t>
            </w:r>
            <w:proofErr w:type="spellStart"/>
            <w:r w:rsidRPr="001C3D10">
              <w:rPr>
                <w:rFonts w:ascii="Arial" w:eastAsia="Arial" w:hAnsi="Arial" w:cs="Arial"/>
                <w:sz w:val="18"/>
                <w:szCs w:val="18"/>
              </w:rPr>
              <w:t>of</w:t>
            </w:r>
            <w:proofErr w:type="spellEnd"/>
            <w:r w:rsidRPr="001C3D1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sz w:val="18"/>
                <w:szCs w:val="18"/>
              </w:rPr>
              <w:t>food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1F1E85" w14:textId="2170BF5D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Entries showing one or more foods</w:t>
            </w:r>
          </w:p>
        </w:tc>
      </w:tr>
      <w:tr w:rsidR="006C6B0B" w:rsidRPr="00DA7BBE" w14:paraId="1EB55A46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FCD0B61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  <w:t>Unprocessed foods, less processed foods</w:t>
            </w:r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83A46A7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ategorisation into unprocessed/lightly processed vs. processed/heavily processed foods, based on the NOVA classification</w:t>
            </w:r>
          </w:p>
        </w:tc>
      </w:tr>
      <w:tr w:rsidR="006C6B0B" w:rsidRPr="00DA7BBE" w14:paraId="680083F9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54EE98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Fruit/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vegetables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521BC8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ontributions with recognisable types of fruit or vegetables</w:t>
            </w:r>
          </w:p>
        </w:tc>
      </w:tr>
      <w:tr w:rsidR="006C6B0B" w:rsidRPr="001C3D10" w14:paraId="58952B44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6D3C9C3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  <w:t>Water/tea/unsweetened drinks/coffee</w:t>
            </w:r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5F023AB" w14:textId="3BA505E5" w:rsidR="006C6B0B" w:rsidRPr="001C3D10" w:rsidRDefault="009F07EC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sz w:val="18"/>
                <w:szCs w:val="18"/>
              </w:rPr>
              <w:t>Contributions</w:t>
            </w:r>
            <w:proofErr w:type="spellEnd"/>
            <w:r w:rsidR="006C6B0B" w:rsidRPr="001C3D1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="006C6B0B" w:rsidRPr="001C3D10">
              <w:rPr>
                <w:rFonts w:ascii="Arial" w:eastAsia="Arial" w:hAnsi="Arial" w:cs="Arial"/>
                <w:sz w:val="18"/>
                <w:szCs w:val="18"/>
              </w:rPr>
              <w:t>with</w:t>
            </w:r>
            <w:proofErr w:type="spellEnd"/>
            <w:r w:rsidR="006C6B0B" w:rsidRPr="001C3D1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="006C6B0B" w:rsidRPr="001C3D10">
              <w:rPr>
                <w:rFonts w:ascii="Arial" w:eastAsia="Arial" w:hAnsi="Arial" w:cs="Arial"/>
                <w:sz w:val="18"/>
                <w:szCs w:val="18"/>
              </w:rPr>
              <w:t>unsweetened</w:t>
            </w:r>
            <w:proofErr w:type="spellEnd"/>
            <w:r w:rsidR="006C6B0B" w:rsidRPr="001C3D1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="006C6B0B" w:rsidRPr="001C3D10">
              <w:rPr>
                <w:rFonts w:ascii="Arial" w:eastAsia="Arial" w:hAnsi="Arial" w:cs="Arial"/>
                <w:sz w:val="18"/>
                <w:szCs w:val="18"/>
              </w:rPr>
              <w:t>drinks</w:t>
            </w:r>
            <w:proofErr w:type="spellEnd"/>
          </w:p>
        </w:tc>
      </w:tr>
      <w:tr w:rsidR="006C6B0B" w:rsidRPr="00DA7BBE" w14:paraId="07719113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A9A8DE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Animal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products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(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unprocessed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C02C56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ontributions with little or unprocessed animal products</w:t>
            </w:r>
          </w:p>
        </w:tc>
      </w:tr>
      <w:tr w:rsidR="006C6B0B" w:rsidRPr="00DA7BBE" w14:paraId="7B1DF4BB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AD7315D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  <w:t>Vegetable products (unprocessed, minimally processed)</w:t>
            </w:r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C8D7DC0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ontributions with little or unprocessed plant-based products</w:t>
            </w:r>
          </w:p>
        </w:tc>
      </w:tr>
      <w:tr w:rsidR="006C6B0B" w:rsidRPr="00DA7BBE" w14:paraId="72F238AF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429CCC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Oils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/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greases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86297B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ontributions with oils or fats</w:t>
            </w:r>
          </w:p>
        </w:tc>
      </w:tr>
      <w:tr w:rsidR="006C6B0B" w:rsidRPr="00DA7BBE" w14:paraId="01585D4E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1758C15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(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Heavily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)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processed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foods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58BDADF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ategorisation into unprocessed/lightly processed vs. processed/heavily processed foods, based on the NOVA classification</w:t>
            </w:r>
          </w:p>
        </w:tc>
      </w:tr>
      <w:tr w:rsidR="006C6B0B" w:rsidRPr="001C3D10" w14:paraId="42C9142E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0026F8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Alcoholic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beverages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E3C353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</w:rPr>
              <w:t>Contributions with alcoholic beverages</w:t>
            </w:r>
          </w:p>
        </w:tc>
      </w:tr>
      <w:tr w:rsidR="006C6B0B" w:rsidRPr="001C3D10" w14:paraId="2B41BDE4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717F810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Sweet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drinks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D943F00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</w:rPr>
              <w:t>Contributions with sweetened beverages</w:t>
            </w:r>
          </w:p>
        </w:tc>
      </w:tr>
      <w:tr w:rsidR="006C6B0B" w:rsidRPr="001C3D10" w14:paraId="715F46A3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1E93F8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Sweets</w:t>
            </w:r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1F5726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</w:rPr>
              <w:t>Posts with confectionery</w:t>
            </w:r>
          </w:p>
        </w:tc>
      </w:tr>
      <w:tr w:rsidR="006C6B0B" w:rsidRPr="00DA7BBE" w14:paraId="56125F21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F25C28A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Animal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products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(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processed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6A5148F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ontributions with processed or highly processed animal products</w:t>
            </w:r>
          </w:p>
        </w:tc>
      </w:tr>
      <w:tr w:rsidR="006C6B0B" w:rsidRPr="00DA7BBE" w14:paraId="03930DB3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D86323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Vegetable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products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(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processed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5FE9A5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ontributions with processed or highly processed plant products</w:t>
            </w:r>
          </w:p>
        </w:tc>
      </w:tr>
      <w:tr w:rsidR="006C6B0B" w:rsidRPr="00DA7BBE" w14:paraId="30D972EB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B814CB1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  <w:t>Fast food/ convenience products/ snacks</w:t>
            </w:r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A67F2C6" w14:textId="7339F79B" w:rsidR="006C6B0B" w:rsidRPr="001C3D10" w:rsidRDefault="009F07EC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ontributions</w:t>
            </w:r>
            <w:r w:rsidR="006C6B0B"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with fast food, ready-made products or snacks, including quickly prepared or packaged foods</w:t>
            </w:r>
          </w:p>
        </w:tc>
      </w:tr>
      <w:tr w:rsidR="006C6B0B" w:rsidRPr="00DA7BBE" w14:paraId="0FA27AF8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1A64CF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Sauces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/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dips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9A1EF6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ontributions with sauces or dips</w:t>
            </w:r>
          </w:p>
        </w:tc>
      </w:tr>
      <w:tr w:rsidR="006C6B0B" w:rsidRPr="00DA7BBE" w14:paraId="5A9F88F8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7542707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Food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supplements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26A1475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ontributions with supplements or fortified foods</w:t>
            </w:r>
          </w:p>
        </w:tc>
      </w:tr>
      <w:tr w:rsidR="006C6B0B" w:rsidRPr="00DA7BBE" w14:paraId="02ED6BD7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568256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Out-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of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-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home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consumption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D2FAD4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ontributions with food consumption outside the home</w:t>
            </w:r>
          </w:p>
        </w:tc>
      </w:tr>
      <w:tr w:rsidR="006C6B0B" w:rsidRPr="001C3D10" w14:paraId="5083A14B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E8E8E8"/>
            <w:tcMar>
              <w:left w:w="108" w:type="dxa"/>
              <w:right w:w="108" w:type="dxa"/>
            </w:tcMar>
          </w:tcPr>
          <w:p w14:paraId="694EBBE5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Movement</w:t>
            </w:r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E8E8E8"/>
            <w:tcMar>
              <w:left w:w="108" w:type="dxa"/>
              <w:right w:w="108" w:type="dxa"/>
            </w:tcMar>
          </w:tcPr>
          <w:p w14:paraId="0C8B2128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6C6B0B" w:rsidRPr="00DA7BBE" w14:paraId="4491E188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CFA910" w14:textId="65A90395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Presentation/</w:t>
            </w:r>
            <w:r w:rsidR="009F07EC"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telling</w:t>
            </w: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of physical activity</w:t>
            </w:r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95BD75" w14:textId="57ABD48E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ontributions with physical activity or story about it. Subdivision into endurance sports, weight training, light activity</w:t>
            </w:r>
          </w:p>
        </w:tc>
      </w:tr>
      <w:tr w:rsidR="006C6B0B" w:rsidRPr="00DA7BBE" w14:paraId="0F15632E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B8608CE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Endurance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sport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00C9DFA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Contributions with physical activity, allocation to endurance sports </w:t>
            </w:r>
          </w:p>
        </w:tc>
      </w:tr>
      <w:tr w:rsidR="006C6B0B" w:rsidRPr="00DA7BBE" w14:paraId="44CACDA7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8A89A4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Weight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training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CF3FAE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ontributions with physical activity, allocation to strength sports</w:t>
            </w:r>
          </w:p>
        </w:tc>
      </w:tr>
      <w:tr w:rsidR="006C6B0B" w:rsidRPr="00DA7BBE" w14:paraId="4DDA6D5D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3405889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Light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physical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6914394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ontributions with light physical activity, neither clearly categorised as strength nor endurance sports</w:t>
            </w:r>
          </w:p>
        </w:tc>
      </w:tr>
      <w:tr w:rsidR="006C6B0B" w:rsidRPr="00DA7BBE" w14:paraId="3CD4E493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A27881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Person in a sporting environment without sporting activity</w:t>
            </w:r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6F5C009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ontributions of the person in the sporting environment without visible activity</w:t>
            </w:r>
          </w:p>
        </w:tc>
      </w:tr>
      <w:tr w:rsidR="006C6B0B" w:rsidRPr="001C3D10" w14:paraId="148313D0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E8E8E8"/>
            <w:tcMar>
              <w:left w:w="108" w:type="dxa"/>
              <w:right w:w="108" w:type="dxa"/>
            </w:tcMar>
          </w:tcPr>
          <w:p w14:paraId="4E51A3EF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Body </w:t>
            </w:r>
            <w:proofErr w:type="spellStart"/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epresentation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E8E8E8"/>
            <w:tcMar>
              <w:left w:w="108" w:type="dxa"/>
              <w:right w:w="108" w:type="dxa"/>
            </w:tcMar>
          </w:tcPr>
          <w:p w14:paraId="2D0ADB12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6C6B0B" w:rsidRPr="00DA7BBE" w14:paraId="79F7E803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9BD6FA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Staging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the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body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92E215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Body images in figure-hugging clothing or undressed. Subdivision into mirror selfie, selfie and self-timer or self-timer shot</w:t>
            </w:r>
          </w:p>
        </w:tc>
      </w:tr>
      <w:tr w:rsidR="006C6B0B" w:rsidRPr="00DA7BBE" w14:paraId="291A74DC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68CB79F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  <w:t>Display of unclothed body parts</w:t>
            </w:r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F6D2467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Illustration of unclothed body parts. Subdivision into arm/ shoulder/ chest/ abdomen/ buttocks/ leg</w:t>
            </w:r>
          </w:p>
        </w:tc>
      </w:tr>
      <w:tr w:rsidR="006C6B0B" w:rsidRPr="00DA7BBE" w14:paraId="40D94DC3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01F5E8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Visible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musculature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43CB41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ontributions with clearly recognisable musculature</w:t>
            </w:r>
          </w:p>
        </w:tc>
      </w:tr>
      <w:tr w:rsidR="006C6B0B" w:rsidRPr="001C3D10" w14:paraId="18FE346C" w14:textId="77777777" w:rsidTr="001C3D1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B8900D0" w14:textId="77777777" w:rsidR="006C6B0B" w:rsidRPr="001C3D10" w:rsidRDefault="006C6B0B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Statements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regarding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body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changes</w:t>
            </w:r>
            <w:proofErr w:type="spellEnd"/>
          </w:p>
        </w:tc>
        <w:tc>
          <w:tcPr>
            <w:tcW w:w="599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1F116A4" w14:textId="77777777" w:rsidR="006C6B0B" w:rsidRPr="001C3D10" w:rsidRDefault="006C6B0B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</w:rPr>
              <w:t>Statements about body changes</w:t>
            </w:r>
          </w:p>
        </w:tc>
      </w:tr>
    </w:tbl>
    <w:p w14:paraId="36B52A24" w14:textId="77777777" w:rsidR="00783469" w:rsidRPr="006C6B0B" w:rsidRDefault="00783469" w:rsidP="00783469">
      <w:pPr>
        <w:spacing w:after="200"/>
        <w:rPr>
          <w:rFonts w:ascii="Arial" w:eastAsia="Aptos" w:hAnsi="Arial" w:cs="Arial"/>
          <w:i/>
          <w:iCs/>
          <w:sz w:val="18"/>
          <w:szCs w:val="18"/>
        </w:rPr>
      </w:pPr>
    </w:p>
    <w:p w14:paraId="65343580" w14:textId="77777777" w:rsidR="001C3D10" w:rsidRDefault="001C3D10">
      <w:pPr>
        <w:spacing w:before="120" w:after="0" w:line="220" w:lineRule="exact"/>
        <w:ind w:left="221"/>
        <w:rPr>
          <w:rFonts w:ascii="Arial" w:eastAsia="Aptos" w:hAnsi="Arial" w:cs="Arial"/>
          <w:b/>
          <w:bCs/>
          <w:i/>
          <w:iCs/>
          <w:sz w:val="18"/>
          <w:szCs w:val="18"/>
          <w:lang w:val="en-GB"/>
        </w:rPr>
      </w:pPr>
      <w:r>
        <w:rPr>
          <w:rFonts w:ascii="Arial" w:eastAsia="Aptos" w:hAnsi="Arial" w:cs="Arial"/>
          <w:b/>
          <w:bCs/>
          <w:i/>
          <w:iCs/>
          <w:sz w:val="18"/>
          <w:szCs w:val="18"/>
          <w:lang w:val="en-GB"/>
        </w:rPr>
        <w:br w:type="page"/>
      </w:r>
    </w:p>
    <w:p w14:paraId="6B2DD878" w14:textId="5447E54A" w:rsidR="00783469" w:rsidRPr="006C6B0B" w:rsidRDefault="00783469" w:rsidP="00783469">
      <w:pPr>
        <w:spacing w:after="200"/>
        <w:rPr>
          <w:rFonts w:ascii="Arial" w:eastAsia="Aptos" w:hAnsi="Arial" w:cs="Arial"/>
          <w:i/>
          <w:iCs/>
          <w:sz w:val="18"/>
          <w:szCs w:val="18"/>
          <w:lang w:val="en-GB"/>
        </w:rPr>
      </w:pPr>
      <w:r w:rsidRPr="001C3D10">
        <w:rPr>
          <w:rFonts w:ascii="Arial" w:eastAsia="Aptos" w:hAnsi="Arial" w:cs="Arial"/>
          <w:b/>
          <w:bCs/>
          <w:i/>
          <w:iCs/>
          <w:sz w:val="18"/>
          <w:szCs w:val="18"/>
          <w:lang w:val="en-GB"/>
        </w:rPr>
        <w:lastRenderedPageBreak/>
        <w:t xml:space="preserve">Table </w:t>
      </w:r>
      <w:r w:rsidR="001C3D10" w:rsidRPr="001C3D10">
        <w:rPr>
          <w:rFonts w:ascii="Arial" w:eastAsia="Aptos" w:hAnsi="Arial" w:cs="Arial"/>
          <w:b/>
          <w:bCs/>
          <w:i/>
          <w:iCs/>
          <w:sz w:val="18"/>
          <w:szCs w:val="18"/>
          <w:lang w:val="en-GB"/>
        </w:rPr>
        <w:t>S</w:t>
      </w:r>
      <w:r w:rsidRPr="001C3D10">
        <w:rPr>
          <w:rFonts w:ascii="Arial" w:eastAsia="Aptos" w:hAnsi="Arial" w:cs="Arial"/>
          <w:b/>
          <w:bCs/>
          <w:i/>
          <w:iCs/>
          <w:sz w:val="18"/>
          <w:szCs w:val="18"/>
          <w:lang w:val="en-GB"/>
        </w:rPr>
        <w:t>2</w:t>
      </w:r>
      <w:r w:rsidRPr="006C6B0B">
        <w:rPr>
          <w:rFonts w:ascii="Arial" w:eastAsia="Aptos" w:hAnsi="Arial" w:cs="Arial"/>
          <w:i/>
          <w:iCs/>
          <w:sz w:val="18"/>
          <w:szCs w:val="18"/>
          <w:lang w:val="en-GB"/>
        </w:rPr>
        <w:t xml:space="preserve"> Brief description of the coding guide (phase 1) for the qualitative analysis of the observation period of posts on Instagram and TikTok within the four-week observation period</w:t>
      </w:r>
    </w:p>
    <w:tbl>
      <w:tblPr>
        <w:tblStyle w:val="EinfacheTabelle2"/>
        <w:tblW w:w="0" w:type="auto"/>
        <w:tblLayout w:type="fixed"/>
        <w:tblLook w:val="06A0" w:firstRow="1" w:lastRow="0" w:firstColumn="1" w:lastColumn="0" w:noHBand="1" w:noVBand="1"/>
      </w:tblPr>
      <w:tblGrid>
        <w:gridCol w:w="3141"/>
        <w:gridCol w:w="5919"/>
      </w:tblGrid>
      <w:tr w:rsidR="006C6B0B" w:rsidRPr="001C3D10" w14:paraId="4D6F4963" w14:textId="77777777" w:rsidTr="00C123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D1D1D1"/>
            <w:tcMar>
              <w:left w:w="108" w:type="dxa"/>
              <w:right w:w="108" w:type="dxa"/>
            </w:tcMar>
          </w:tcPr>
          <w:p w14:paraId="58D65E24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591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D1D1D1"/>
            <w:tcMar>
              <w:left w:w="108" w:type="dxa"/>
              <w:right w:w="108" w:type="dxa"/>
            </w:tcMar>
          </w:tcPr>
          <w:p w14:paraId="32E6704F" w14:textId="77777777" w:rsidR="00783469" w:rsidRPr="001C3D10" w:rsidRDefault="00783469" w:rsidP="001C3D1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</w:rPr>
              <w:t>Description of the</w:t>
            </w:r>
          </w:p>
        </w:tc>
      </w:tr>
      <w:tr w:rsidR="006C6B0B" w:rsidRPr="001C3D10" w14:paraId="6B671FA3" w14:textId="77777777" w:rsidTr="00C123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E8E8E8"/>
            <w:tcMar>
              <w:left w:w="108" w:type="dxa"/>
              <w:right w:w="108" w:type="dxa"/>
            </w:tcMar>
          </w:tcPr>
          <w:p w14:paraId="415F27C4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Nutrition</w:t>
            </w:r>
          </w:p>
        </w:tc>
        <w:tc>
          <w:tcPr>
            <w:tcW w:w="591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E8E8E8"/>
            <w:tcMar>
              <w:left w:w="108" w:type="dxa"/>
              <w:right w:w="108" w:type="dxa"/>
            </w:tcMar>
          </w:tcPr>
          <w:p w14:paraId="7A856B02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6C6B0B" w:rsidRPr="00DA7BBE" w14:paraId="3812EFD5" w14:textId="77777777" w:rsidTr="00C123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35B06A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Type of food supplements</w:t>
            </w:r>
          </w:p>
        </w:tc>
        <w:tc>
          <w:tcPr>
            <w:tcW w:w="591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BDCA9F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Presentation of food supplements, supplements and fortified foods</w:t>
            </w:r>
          </w:p>
        </w:tc>
      </w:tr>
      <w:tr w:rsidR="006C6B0B" w:rsidRPr="00DA7BBE" w14:paraId="704603A2" w14:textId="77777777" w:rsidTr="00C123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49878F73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Dietary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recommendations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591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70971D25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Statements on dietary recommendations and advice, conspicuous behaviour that encourages imitation and repeated conspicuous dietary behaviour.</w:t>
            </w:r>
          </w:p>
        </w:tc>
      </w:tr>
      <w:tr w:rsidR="006C6B0B" w:rsidRPr="00DA7BBE" w14:paraId="1B034CAB" w14:textId="77777777" w:rsidTr="00C123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064CF8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Dietary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recommendations</w:t>
            </w:r>
            <w:proofErr w:type="spellEnd"/>
          </w:p>
        </w:tc>
        <w:tc>
          <w:tcPr>
            <w:tcW w:w="591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C3AE52" w14:textId="3D368A78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Recommendations or implementation of weight-reduced diets</w:t>
            </w:r>
          </w:p>
        </w:tc>
      </w:tr>
      <w:tr w:rsidR="006C6B0B" w:rsidRPr="001C3D10" w14:paraId="2C6490AB" w14:textId="77777777" w:rsidTr="00C123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E8E8E8"/>
            <w:tcMar>
              <w:left w:w="108" w:type="dxa"/>
              <w:right w:w="108" w:type="dxa"/>
            </w:tcMar>
          </w:tcPr>
          <w:p w14:paraId="68A0FD88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Movement</w:t>
            </w:r>
          </w:p>
        </w:tc>
        <w:tc>
          <w:tcPr>
            <w:tcW w:w="591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E8E8E8"/>
            <w:tcMar>
              <w:left w:w="108" w:type="dxa"/>
              <w:right w:w="108" w:type="dxa"/>
            </w:tcMar>
          </w:tcPr>
          <w:p w14:paraId="032B3A34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6C6B0B" w:rsidRPr="00DA7BBE" w14:paraId="3B0B368B" w14:textId="77777777" w:rsidTr="00C123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0EB74F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Motivation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for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physical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591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9B0B3F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Recording statements about motivational reasons for physical activity </w:t>
            </w:r>
          </w:p>
        </w:tc>
      </w:tr>
      <w:tr w:rsidR="006C6B0B" w:rsidRPr="00DA7BBE" w14:paraId="7EFCC852" w14:textId="77777777" w:rsidTr="00C123F2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838575A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Exercise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recommendations</w:t>
            </w:r>
            <w:proofErr w:type="spellEnd"/>
          </w:p>
        </w:tc>
        <w:tc>
          <w:tcPr>
            <w:tcW w:w="591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47BDDE7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Suggestions for physical exercises or increasing physical activity for followers </w:t>
            </w:r>
          </w:p>
        </w:tc>
      </w:tr>
      <w:tr w:rsidR="006C6B0B" w:rsidRPr="001C3D10" w14:paraId="0CB913BE" w14:textId="77777777" w:rsidTr="00C123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E8E8E8"/>
            <w:tcMar>
              <w:left w:w="108" w:type="dxa"/>
              <w:right w:w="108" w:type="dxa"/>
            </w:tcMar>
          </w:tcPr>
          <w:p w14:paraId="429DF716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Body </w:t>
            </w:r>
            <w:proofErr w:type="spellStart"/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representation</w:t>
            </w:r>
            <w:proofErr w:type="spellEnd"/>
          </w:p>
        </w:tc>
        <w:tc>
          <w:tcPr>
            <w:tcW w:w="591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E8E8E8"/>
            <w:tcMar>
              <w:left w:w="108" w:type="dxa"/>
              <w:right w:w="108" w:type="dxa"/>
            </w:tcMar>
          </w:tcPr>
          <w:p w14:paraId="411CE63A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6C6B0B" w:rsidRPr="00DA7BBE" w14:paraId="41BA2229" w14:textId="77777777" w:rsidTr="00C123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3371D3E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Statements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regarding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body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changes</w:t>
            </w:r>
            <w:proofErr w:type="spellEnd"/>
          </w:p>
        </w:tc>
        <w:tc>
          <w:tcPr>
            <w:tcW w:w="591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469965C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Information on body changes already made or planned</w:t>
            </w:r>
          </w:p>
        </w:tc>
      </w:tr>
      <w:tr w:rsidR="006C6B0B" w:rsidRPr="00DA7BBE" w14:paraId="3E98FC58" w14:textId="77777777" w:rsidTr="00C123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CBD5776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Statements on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self-worth</w:t>
            </w:r>
            <w:proofErr w:type="spellEnd"/>
          </w:p>
        </w:tc>
        <w:tc>
          <w:tcPr>
            <w:tcW w:w="591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6D1182B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Positive or negative statements about your own self-worth</w:t>
            </w:r>
          </w:p>
        </w:tc>
      </w:tr>
    </w:tbl>
    <w:p w14:paraId="2E2A16C6" w14:textId="1EF565BD" w:rsidR="001C3D10" w:rsidRDefault="001C3D10" w:rsidP="001C3D10">
      <w:pPr>
        <w:spacing w:before="120" w:after="0" w:line="220" w:lineRule="exact"/>
        <w:rPr>
          <w:rFonts w:ascii="Arial" w:eastAsia="Aptos" w:hAnsi="Arial" w:cs="Arial"/>
          <w:b/>
          <w:bCs/>
          <w:i/>
          <w:iCs/>
          <w:sz w:val="18"/>
          <w:szCs w:val="18"/>
          <w:lang w:val="en-GB"/>
        </w:rPr>
      </w:pPr>
    </w:p>
    <w:p w14:paraId="42CEB9A4" w14:textId="2474C158" w:rsidR="00783469" w:rsidRPr="006C6B0B" w:rsidRDefault="00783469" w:rsidP="00783469">
      <w:pPr>
        <w:spacing w:after="200"/>
        <w:rPr>
          <w:rFonts w:ascii="Arial" w:eastAsia="Aptos" w:hAnsi="Arial" w:cs="Arial"/>
          <w:i/>
          <w:iCs/>
          <w:sz w:val="18"/>
          <w:szCs w:val="18"/>
          <w:lang w:val="en-GB"/>
        </w:rPr>
      </w:pPr>
      <w:r w:rsidRPr="001C3D10">
        <w:rPr>
          <w:rFonts w:ascii="Arial" w:eastAsia="Aptos" w:hAnsi="Arial" w:cs="Arial"/>
          <w:b/>
          <w:bCs/>
          <w:i/>
          <w:iCs/>
          <w:sz w:val="18"/>
          <w:szCs w:val="18"/>
          <w:lang w:val="en-GB"/>
        </w:rPr>
        <w:t xml:space="preserve">Table </w:t>
      </w:r>
      <w:r w:rsidR="001C3D10" w:rsidRPr="001C3D10">
        <w:rPr>
          <w:rFonts w:ascii="Arial" w:eastAsia="Aptos" w:hAnsi="Arial" w:cs="Arial"/>
          <w:b/>
          <w:bCs/>
          <w:i/>
          <w:iCs/>
          <w:sz w:val="18"/>
          <w:szCs w:val="18"/>
          <w:lang w:val="en-GB"/>
        </w:rPr>
        <w:t>S</w:t>
      </w:r>
      <w:r w:rsidRPr="001C3D10">
        <w:rPr>
          <w:rFonts w:ascii="Arial" w:eastAsia="Aptos" w:hAnsi="Arial" w:cs="Arial"/>
          <w:b/>
          <w:bCs/>
          <w:i/>
          <w:iCs/>
          <w:sz w:val="18"/>
          <w:szCs w:val="18"/>
          <w:lang w:val="en-GB"/>
        </w:rPr>
        <w:t>3</w:t>
      </w:r>
      <w:r w:rsidRPr="006C6B0B">
        <w:rPr>
          <w:rFonts w:ascii="Arial" w:eastAsia="Aptos" w:hAnsi="Arial" w:cs="Arial"/>
          <w:i/>
          <w:iCs/>
          <w:sz w:val="18"/>
          <w:szCs w:val="18"/>
          <w:lang w:val="en-GB"/>
        </w:rPr>
        <w:t xml:space="preserve"> Brief description of the coding guide (phase 2) for the quantitative evaluation of the profiles based on the diagnostic criteria according to ICD-11</w:t>
      </w:r>
    </w:p>
    <w:tbl>
      <w:tblPr>
        <w:tblStyle w:val="EinfacheTabelle2"/>
        <w:tblW w:w="0" w:type="auto"/>
        <w:tblLayout w:type="fixed"/>
        <w:tblLook w:val="06A0" w:firstRow="1" w:lastRow="0" w:firstColumn="1" w:lastColumn="0" w:noHBand="1" w:noVBand="1"/>
      </w:tblPr>
      <w:tblGrid>
        <w:gridCol w:w="2981"/>
        <w:gridCol w:w="6079"/>
      </w:tblGrid>
      <w:tr w:rsidR="006C6B0B" w:rsidRPr="001C3D10" w14:paraId="432EF019" w14:textId="77777777" w:rsidTr="00C123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D1D1D1"/>
            <w:tcMar>
              <w:left w:w="108" w:type="dxa"/>
              <w:right w:w="108" w:type="dxa"/>
            </w:tcMar>
          </w:tcPr>
          <w:p w14:paraId="0FB4AFFC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D1D1D1"/>
            <w:tcMar>
              <w:left w:w="108" w:type="dxa"/>
              <w:right w:w="108" w:type="dxa"/>
            </w:tcMar>
          </w:tcPr>
          <w:p w14:paraId="21CFFD23" w14:textId="77777777" w:rsidR="00783469" w:rsidRPr="001C3D10" w:rsidRDefault="00783469" w:rsidP="001C3D1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</w:rPr>
              <w:t>Description of the</w:t>
            </w:r>
          </w:p>
        </w:tc>
      </w:tr>
      <w:tr w:rsidR="006C6B0B" w:rsidRPr="00DA7BBE" w14:paraId="4C75C844" w14:textId="77777777" w:rsidTr="007834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EE43421" w14:textId="33DD7536" w:rsidR="00783469" w:rsidRPr="001C3D10" w:rsidRDefault="00783469" w:rsidP="001C3D10">
            <w:pPr>
              <w:pStyle w:val="Listenabsatz"/>
              <w:numPr>
                <w:ilvl w:val="0"/>
                <w:numId w:val="1"/>
              </w:numPr>
              <w:spacing w:after="0"/>
              <w:ind w:left="319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Significantly</w:t>
            </w:r>
            <w:proofErr w:type="spellEnd"/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low</w:t>
            </w:r>
            <w:proofErr w:type="spellEnd"/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weight</w:t>
            </w:r>
            <w:proofErr w:type="spellEnd"/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3B0B0A7" w14:textId="7ABA49BC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BMI &lt;18.5 kg/m² and/or noticeable weight loss over a period of 6 </w:t>
            </w:r>
          </w:p>
        </w:tc>
      </w:tr>
      <w:tr w:rsidR="006C6B0B" w:rsidRPr="00DA7BBE" w14:paraId="4D361887" w14:textId="77777777" w:rsidTr="00C123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90AB1F" w14:textId="4EDAC5ED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Estimation of the </w:t>
            </w:r>
            <w:r w:rsidR="00DA7BBE"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  <w:t>body-mass-index (BMI)</w:t>
            </w: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to &lt;18.5 kg/m</w:t>
            </w: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5D73F3" w14:textId="6BB235F5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Recording of BMI &lt;18.5 kg/m² </w:t>
            </w:r>
          </w:p>
        </w:tc>
      </w:tr>
      <w:tr w:rsidR="006C6B0B" w:rsidRPr="00DA7BBE" w14:paraId="7100F77B" w14:textId="77777777" w:rsidTr="00C123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2F57D86C" w14:textId="63C306D3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Rapid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weight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loss</w:t>
            </w:r>
            <w:proofErr w:type="spellEnd"/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81677DB" w14:textId="2ECCDA03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Visible decrease in body fat mass and definition of the musculature within 6 months</w:t>
            </w:r>
            <w:r w:rsidR="001C3D10"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.</w:t>
            </w: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 Written, verbal statements and visual images of the body can be used for the assessment</w:t>
            </w:r>
          </w:p>
        </w:tc>
      </w:tr>
      <w:tr w:rsidR="006C6B0B" w:rsidRPr="00DA7BBE" w14:paraId="59DF160D" w14:textId="77777777" w:rsidTr="007834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D230B3D" w14:textId="240ABB05" w:rsidR="00783469" w:rsidRPr="001C3D10" w:rsidRDefault="00783469" w:rsidP="001C3D10">
            <w:pPr>
              <w:pStyle w:val="Listenabsatz"/>
              <w:numPr>
                <w:ilvl w:val="0"/>
                <w:numId w:val="1"/>
              </w:numPr>
              <w:spacing w:after="0"/>
              <w:ind w:left="319" w:hanging="284"/>
              <w:rPr>
                <w:rFonts w:ascii="Arial" w:eastAsia="Arial" w:hAnsi="Arial" w:cs="Arial"/>
                <w:i/>
                <w:iCs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  <w:lang w:val="en-GB"/>
              </w:rPr>
              <w:t xml:space="preserve">Detection of behaviours that prevent the return to normal weight </w:t>
            </w:r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6D73A2A" w14:textId="287AE166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Detection of behaviours that prevent the return to normal weight, such as reducing energy intake, purging behaviour or increasing energy consumption</w:t>
            </w:r>
          </w:p>
        </w:tc>
      </w:tr>
      <w:tr w:rsidR="006C6B0B" w:rsidRPr="00DA7BBE" w14:paraId="61B9ADAB" w14:textId="77777777" w:rsidTr="00C123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E5DE4C9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Reducing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the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energy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supply</w:t>
            </w:r>
            <w:proofErr w:type="spellEnd"/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31EDAB8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Indications of a reduced calorie intake</w:t>
            </w:r>
          </w:p>
        </w:tc>
      </w:tr>
      <w:tr w:rsidR="006C6B0B" w:rsidRPr="001C3D10" w14:paraId="5ABF865E" w14:textId="77777777" w:rsidTr="00C123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4D1169" w14:textId="226991F6" w:rsidR="00783469" w:rsidRPr="001C3D10" w:rsidRDefault="001C3D10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Purging</w:t>
            </w:r>
            <w:proofErr w:type="spellEnd"/>
            <w:r w:rsidR="00783469"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="00783469"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A1B592" w14:textId="3D5C5EEF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sz w:val="18"/>
                <w:szCs w:val="18"/>
              </w:rPr>
              <w:t>Indications</w:t>
            </w:r>
            <w:proofErr w:type="spellEnd"/>
            <w:r w:rsidRPr="001C3D1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sz w:val="18"/>
                <w:szCs w:val="18"/>
              </w:rPr>
              <w:t>of</w:t>
            </w:r>
            <w:proofErr w:type="spellEnd"/>
            <w:r w:rsidRPr="001C3D1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="001C3D10" w:rsidRPr="001C3D10">
              <w:rPr>
                <w:rFonts w:ascii="Arial" w:eastAsia="Arial" w:hAnsi="Arial" w:cs="Arial"/>
                <w:sz w:val="18"/>
                <w:szCs w:val="18"/>
              </w:rPr>
              <w:t>purging</w:t>
            </w:r>
            <w:proofErr w:type="spellEnd"/>
            <w:r w:rsidRPr="001C3D1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sz w:val="18"/>
                <w:szCs w:val="18"/>
              </w:rPr>
              <w:t>behaviour</w:t>
            </w:r>
            <w:proofErr w:type="spellEnd"/>
            <w:r w:rsidRPr="001C3D10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6C6B0B" w:rsidRPr="00DA7BBE" w14:paraId="28E14B63" w14:textId="77777777" w:rsidTr="00C123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0092A64F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Increase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in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energy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consumption</w:t>
            </w:r>
            <w:proofErr w:type="spellEnd"/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502D63B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Indications of a targeted increase in energy consumption</w:t>
            </w:r>
          </w:p>
        </w:tc>
      </w:tr>
      <w:tr w:rsidR="006C6B0B" w:rsidRPr="00DA7BBE" w14:paraId="33A38506" w14:textId="77777777" w:rsidTr="007834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615CB8C" w14:textId="17F2B637" w:rsidR="00783469" w:rsidRPr="001C3D10" w:rsidRDefault="00783469" w:rsidP="001C3D10">
            <w:pPr>
              <w:pStyle w:val="Listenabsatz"/>
              <w:numPr>
                <w:ilvl w:val="0"/>
                <w:numId w:val="1"/>
              </w:numPr>
              <w:spacing w:after="0"/>
              <w:ind w:left="319" w:hanging="284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Fear </w:t>
            </w:r>
            <w:proofErr w:type="spellStart"/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of</w:t>
            </w:r>
            <w:proofErr w:type="spellEnd"/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gaining</w:t>
            </w:r>
            <w:proofErr w:type="spellEnd"/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D2EB35A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Statements about fears of gaining weight or behavioural patterns in this regard</w:t>
            </w:r>
          </w:p>
        </w:tc>
      </w:tr>
      <w:tr w:rsidR="006C6B0B" w:rsidRPr="00DA7BBE" w14:paraId="240205EB" w14:textId="77777777" w:rsidTr="007834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332FE70" w14:textId="0A7B8F69" w:rsidR="00783469" w:rsidRPr="001C3D10" w:rsidRDefault="00783469" w:rsidP="001C3D10">
            <w:pPr>
              <w:pStyle w:val="Listenabsatz"/>
              <w:numPr>
                <w:ilvl w:val="0"/>
                <w:numId w:val="1"/>
              </w:numPr>
              <w:spacing w:after="0"/>
              <w:ind w:left="319" w:hanging="284"/>
              <w:rPr>
                <w:rFonts w:ascii="Arial" w:eastAsia="Arial" w:hAnsi="Arial" w:cs="Arial"/>
                <w:i/>
                <w:iCs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  <w:lang w:val="en-GB"/>
              </w:rPr>
              <w:t>Impaired self-assessment of body weight and body shape</w:t>
            </w:r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657DE8F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Information regarding impaired self-assessment of body weight and body shape </w:t>
            </w:r>
          </w:p>
        </w:tc>
      </w:tr>
    </w:tbl>
    <w:p w14:paraId="63E76CCF" w14:textId="77777777" w:rsidR="001C3D10" w:rsidRDefault="001C3D10" w:rsidP="00783469">
      <w:pPr>
        <w:spacing w:after="200"/>
        <w:rPr>
          <w:rFonts w:ascii="Arial" w:eastAsia="Aptos" w:hAnsi="Arial" w:cs="Arial"/>
          <w:b/>
          <w:bCs/>
          <w:i/>
          <w:iCs/>
          <w:sz w:val="18"/>
          <w:szCs w:val="18"/>
          <w:lang w:val="en-GB"/>
        </w:rPr>
      </w:pPr>
    </w:p>
    <w:p w14:paraId="68B821BE" w14:textId="77777777" w:rsidR="001C3D10" w:rsidRDefault="001C3D10">
      <w:pPr>
        <w:spacing w:before="120" w:after="0" w:line="220" w:lineRule="exact"/>
        <w:ind w:left="221"/>
        <w:rPr>
          <w:rFonts w:ascii="Arial" w:eastAsia="Aptos" w:hAnsi="Arial" w:cs="Arial"/>
          <w:b/>
          <w:bCs/>
          <w:i/>
          <w:iCs/>
          <w:sz w:val="18"/>
          <w:szCs w:val="18"/>
          <w:lang w:val="en-GB"/>
        </w:rPr>
      </w:pPr>
      <w:r>
        <w:rPr>
          <w:rFonts w:ascii="Arial" w:eastAsia="Aptos" w:hAnsi="Arial" w:cs="Arial"/>
          <w:b/>
          <w:bCs/>
          <w:i/>
          <w:iCs/>
          <w:sz w:val="18"/>
          <w:szCs w:val="18"/>
          <w:lang w:val="en-GB"/>
        </w:rPr>
        <w:br w:type="page"/>
      </w:r>
    </w:p>
    <w:p w14:paraId="15BDFBBB" w14:textId="474CCF43" w:rsidR="00783469" w:rsidRPr="006C6B0B" w:rsidRDefault="00783469" w:rsidP="00783469">
      <w:pPr>
        <w:spacing w:after="200"/>
        <w:rPr>
          <w:rFonts w:ascii="Arial" w:eastAsia="Aptos" w:hAnsi="Arial" w:cs="Arial"/>
          <w:i/>
          <w:iCs/>
          <w:sz w:val="18"/>
          <w:szCs w:val="18"/>
          <w:lang w:val="en-GB"/>
        </w:rPr>
      </w:pPr>
      <w:r w:rsidRPr="001C3D10">
        <w:rPr>
          <w:rFonts w:ascii="Arial" w:eastAsia="Aptos" w:hAnsi="Arial" w:cs="Arial"/>
          <w:b/>
          <w:bCs/>
          <w:i/>
          <w:iCs/>
          <w:sz w:val="18"/>
          <w:szCs w:val="18"/>
          <w:lang w:val="en-GB"/>
        </w:rPr>
        <w:lastRenderedPageBreak/>
        <w:t xml:space="preserve">Table </w:t>
      </w:r>
      <w:r w:rsidR="001C3D10" w:rsidRPr="001C3D10">
        <w:rPr>
          <w:rFonts w:ascii="Arial" w:eastAsia="Aptos" w:hAnsi="Arial" w:cs="Arial"/>
          <w:b/>
          <w:bCs/>
          <w:i/>
          <w:iCs/>
          <w:sz w:val="18"/>
          <w:szCs w:val="18"/>
          <w:lang w:val="en-GB"/>
        </w:rPr>
        <w:t>S</w:t>
      </w:r>
      <w:r w:rsidRPr="001C3D10">
        <w:rPr>
          <w:rFonts w:ascii="Arial" w:eastAsia="Aptos" w:hAnsi="Arial" w:cs="Arial"/>
          <w:b/>
          <w:bCs/>
          <w:i/>
          <w:iCs/>
          <w:sz w:val="18"/>
          <w:szCs w:val="18"/>
          <w:lang w:val="en-GB"/>
        </w:rPr>
        <w:t>4</w:t>
      </w:r>
      <w:r w:rsidRPr="006C6B0B">
        <w:rPr>
          <w:rFonts w:ascii="Arial" w:eastAsia="Aptos" w:hAnsi="Arial" w:cs="Arial"/>
          <w:i/>
          <w:iCs/>
          <w:sz w:val="18"/>
          <w:szCs w:val="18"/>
          <w:lang w:val="en-GB"/>
        </w:rPr>
        <w:t xml:space="preserve"> Brief description </w:t>
      </w:r>
      <w:r w:rsidR="003D6558" w:rsidRPr="006C6B0B">
        <w:rPr>
          <w:rFonts w:ascii="Arial" w:eastAsia="Aptos" w:hAnsi="Arial" w:cs="Arial"/>
          <w:i/>
          <w:iCs/>
          <w:sz w:val="18"/>
          <w:szCs w:val="18"/>
          <w:lang w:val="en-GB"/>
        </w:rPr>
        <w:t xml:space="preserve">of the </w:t>
      </w:r>
      <w:r w:rsidRPr="006C6B0B">
        <w:rPr>
          <w:rFonts w:ascii="Arial" w:eastAsia="Aptos" w:hAnsi="Arial" w:cs="Arial"/>
          <w:i/>
          <w:iCs/>
          <w:sz w:val="18"/>
          <w:szCs w:val="18"/>
          <w:lang w:val="en-GB"/>
        </w:rPr>
        <w:t xml:space="preserve">coding guide </w:t>
      </w:r>
      <w:r w:rsidR="003D6558" w:rsidRPr="006C6B0B">
        <w:rPr>
          <w:rFonts w:ascii="Arial" w:eastAsia="Aptos" w:hAnsi="Arial" w:cs="Arial"/>
          <w:i/>
          <w:iCs/>
          <w:sz w:val="18"/>
          <w:szCs w:val="18"/>
          <w:lang w:val="en-GB"/>
        </w:rPr>
        <w:t xml:space="preserve">(phase 2) </w:t>
      </w:r>
      <w:r w:rsidRPr="006C6B0B">
        <w:rPr>
          <w:rFonts w:ascii="Arial" w:eastAsia="Aptos" w:hAnsi="Arial" w:cs="Arial"/>
          <w:i/>
          <w:iCs/>
          <w:sz w:val="18"/>
          <w:szCs w:val="18"/>
          <w:lang w:val="en-GB"/>
        </w:rPr>
        <w:t xml:space="preserve">for the quantitative evaluation of the profiles using customised </w:t>
      </w:r>
      <w:r w:rsidR="003D6558" w:rsidRPr="006C6B0B">
        <w:rPr>
          <w:rFonts w:ascii="Arial" w:eastAsia="Aptos" w:hAnsi="Arial" w:cs="Arial"/>
          <w:i/>
          <w:iCs/>
          <w:sz w:val="18"/>
          <w:szCs w:val="18"/>
          <w:lang w:val="en-GB"/>
        </w:rPr>
        <w:t xml:space="preserve">target group-specific </w:t>
      </w:r>
      <w:r w:rsidRPr="006C6B0B">
        <w:rPr>
          <w:rFonts w:ascii="Arial" w:eastAsia="Aptos" w:hAnsi="Arial" w:cs="Arial"/>
          <w:i/>
          <w:iCs/>
          <w:sz w:val="18"/>
          <w:szCs w:val="18"/>
          <w:lang w:val="en-GB"/>
        </w:rPr>
        <w:t>diagnostic criteria</w:t>
      </w:r>
    </w:p>
    <w:tbl>
      <w:tblPr>
        <w:tblStyle w:val="EinfacheTabelle2"/>
        <w:tblW w:w="0" w:type="auto"/>
        <w:tblLayout w:type="fixed"/>
        <w:tblLook w:val="06A0" w:firstRow="1" w:lastRow="0" w:firstColumn="1" w:lastColumn="0" w:noHBand="1" w:noVBand="1"/>
      </w:tblPr>
      <w:tblGrid>
        <w:gridCol w:w="2981"/>
        <w:gridCol w:w="6079"/>
      </w:tblGrid>
      <w:tr w:rsidR="006C6B0B" w:rsidRPr="001C3D10" w14:paraId="5BA9559D" w14:textId="77777777" w:rsidTr="001C3D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D1D1D1"/>
            <w:tcMar>
              <w:left w:w="108" w:type="dxa"/>
              <w:right w:w="108" w:type="dxa"/>
            </w:tcMar>
          </w:tcPr>
          <w:p w14:paraId="346EEBA2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D1D1D1"/>
            <w:tcMar>
              <w:left w:w="108" w:type="dxa"/>
              <w:right w:w="108" w:type="dxa"/>
            </w:tcMar>
          </w:tcPr>
          <w:p w14:paraId="1E527042" w14:textId="15B031E2" w:rsidR="00783469" w:rsidRPr="001C3D10" w:rsidRDefault="00783469" w:rsidP="001C3D1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</w:rPr>
              <w:t>Description</w:t>
            </w:r>
          </w:p>
        </w:tc>
      </w:tr>
      <w:tr w:rsidR="006C6B0B" w:rsidRPr="00DA7BBE" w14:paraId="16FF1FD8" w14:textId="77777777" w:rsidTr="001C3D10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506784A" w14:textId="4C02A44B" w:rsidR="00783469" w:rsidRPr="001C3D10" w:rsidRDefault="00783469" w:rsidP="001C3D10">
            <w:pPr>
              <w:pStyle w:val="Listenabsatz"/>
              <w:numPr>
                <w:ilvl w:val="0"/>
                <w:numId w:val="2"/>
              </w:numPr>
              <w:spacing w:after="0"/>
              <w:ind w:left="319" w:hanging="284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Body </w:t>
            </w:r>
            <w:proofErr w:type="spellStart"/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</w:rPr>
              <w:t>composition</w:t>
            </w:r>
            <w:proofErr w:type="spellEnd"/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1E3B0B7" w14:textId="6B63323E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Measurement of body composition or </w:t>
            </w:r>
            <w:r w:rsidR="003D6558"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significant </w:t>
            </w: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hange in body composition</w:t>
            </w:r>
          </w:p>
        </w:tc>
      </w:tr>
      <w:tr w:rsidR="006C6B0B" w:rsidRPr="00DA7BBE" w14:paraId="6F33D6AB" w14:textId="77777777" w:rsidTr="001C3D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756043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High lean body mass and </w:t>
            </w:r>
            <w:proofErr w:type="gram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  <w:t>low fat</w:t>
            </w:r>
            <w:proofErr w:type="gram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  <w:t xml:space="preserve"> mass</w:t>
            </w:r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FABD10" w14:textId="3F1BE35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Indications of a high lean body mass </w:t>
            </w:r>
            <w:r w:rsidR="003D6558"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(LBM) </w:t>
            </w: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and low body fat mass</w:t>
            </w:r>
          </w:p>
        </w:tc>
      </w:tr>
      <w:tr w:rsidR="006C6B0B" w:rsidRPr="00DA7BBE" w14:paraId="0E12CDF1" w14:textId="77777777" w:rsidTr="001C3D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2BF3F61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  <w:lang w:val="en-GB"/>
              </w:rPr>
              <w:t>Rapid change in body composition</w:t>
            </w:r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6DEF3D62" w14:textId="393D8D46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Indications of a </w:t>
            </w:r>
            <w:r w:rsidR="003D6558"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rapid </w:t>
            </w: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change in body composition within 3 to 6 months</w:t>
            </w:r>
          </w:p>
        </w:tc>
      </w:tr>
      <w:tr w:rsidR="006C6B0B" w:rsidRPr="00DA7BBE" w14:paraId="1E304517" w14:textId="77777777" w:rsidTr="001C3D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2735B6A" w14:textId="72A5C547" w:rsidR="00783469" w:rsidRPr="001C3D10" w:rsidRDefault="00783469" w:rsidP="001C3D10">
            <w:pPr>
              <w:pStyle w:val="Listenabsatz"/>
              <w:numPr>
                <w:ilvl w:val="0"/>
                <w:numId w:val="2"/>
              </w:numPr>
              <w:spacing w:after="0"/>
              <w:ind w:left="319" w:hanging="284"/>
              <w:rPr>
                <w:rFonts w:ascii="Arial" w:eastAsia="Arial" w:hAnsi="Arial" w:cs="Arial"/>
                <w:i/>
                <w:iCs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  <w:lang w:val="en-GB"/>
              </w:rPr>
              <w:t xml:space="preserve">Behaviour to maintain </w:t>
            </w:r>
            <w:r w:rsidR="003D6558" w:rsidRPr="001C3D10">
              <w:rPr>
                <w:rFonts w:ascii="Arial" w:eastAsia="Arial" w:hAnsi="Arial" w:cs="Arial"/>
                <w:i/>
                <w:iCs/>
                <w:sz w:val="18"/>
                <w:szCs w:val="18"/>
                <w:lang w:val="en-GB"/>
              </w:rPr>
              <w:t xml:space="preserve">a </w:t>
            </w: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  <w:lang w:val="en-GB"/>
              </w:rPr>
              <w:t xml:space="preserve">mesomorphic body shape </w:t>
            </w:r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4D23550" w14:textId="3EC99BCF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Detection of behaviours that maintain the mesomorphic body shape</w:t>
            </w:r>
          </w:p>
          <w:p w14:paraId="3F544037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</w:p>
        </w:tc>
      </w:tr>
      <w:tr w:rsidR="006C6B0B" w:rsidRPr="00DA7BBE" w14:paraId="1F7A23D0" w14:textId="77777777" w:rsidTr="001C3D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3CD7454B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Reducing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the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energy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supply</w:t>
            </w:r>
            <w:proofErr w:type="spellEnd"/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34F2CE5" w14:textId="2B675525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 xml:space="preserve">Indications of reduced calorie intake and/or a diet high in protein and/or regular use of dietary supplements to build muscle </w:t>
            </w:r>
          </w:p>
        </w:tc>
      </w:tr>
      <w:tr w:rsidR="006C6B0B" w:rsidRPr="001C3D10" w14:paraId="00BE3771" w14:textId="77777777" w:rsidTr="001C3D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BC9524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Cleaning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D4C609" w14:textId="71D86A28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</w:rPr>
              <w:t xml:space="preserve">Notes on cleaning behaviour </w:t>
            </w:r>
          </w:p>
        </w:tc>
      </w:tr>
      <w:tr w:rsidR="006C6B0B" w:rsidRPr="00DA7BBE" w14:paraId="45538AA1" w14:textId="77777777" w:rsidTr="001C3D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1C619A4F" w14:textId="77777777" w:rsidR="00783469" w:rsidRPr="001C3D10" w:rsidRDefault="00783469" w:rsidP="001C3D10">
            <w:pPr>
              <w:spacing w:after="0"/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Increase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in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energy</w:t>
            </w:r>
            <w:proofErr w:type="spellEnd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1C3D10">
              <w:rPr>
                <w:rFonts w:ascii="Arial" w:eastAsia="Arial" w:hAnsi="Arial" w:cs="Arial"/>
                <w:b w:val="0"/>
                <w:bCs w:val="0"/>
                <w:sz w:val="18"/>
                <w:szCs w:val="18"/>
              </w:rPr>
              <w:t>consumption</w:t>
            </w:r>
            <w:proofErr w:type="spellEnd"/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8" w:type="dxa"/>
              <w:right w:w="108" w:type="dxa"/>
            </w:tcMar>
          </w:tcPr>
          <w:p w14:paraId="54AB2912" w14:textId="010A8865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Excessive physical activity to maintain the mesomorphic body ideal</w:t>
            </w:r>
          </w:p>
        </w:tc>
      </w:tr>
      <w:tr w:rsidR="006C6B0B" w:rsidRPr="00DA7BBE" w14:paraId="526B3B46" w14:textId="77777777" w:rsidTr="001C3D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7CACED4" w14:textId="40824C85" w:rsidR="00783469" w:rsidRPr="001C3D10" w:rsidRDefault="00783469" w:rsidP="001C3D10">
            <w:pPr>
              <w:pStyle w:val="Listenabsatz"/>
              <w:numPr>
                <w:ilvl w:val="0"/>
                <w:numId w:val="2"/>
              </w:numPr>
              <w:spacing w:after="0"/>
              <w:ind w:left="319" w:hanging="284"/>
              <w:rPr>
                <w:rFonts w:ascii="Arial" w:eastAsia="Arial" w:hAnsi="Arial" w:cs="Arial"/>
                <w:i/>
                <w:iCs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  <w:lang w:val="en-GB"/>
              </w:rPr>
              <w:t xml:space="preserve">Fear </w:t>
            </w:r>
            <w:r w:rsidR="00632BB3" w:rsidRPr="001C3D10">
              <w:rPr>
                <w:rFonts w:ascii="Arial" w:eastAsia="Arial" w:hAnsi="Arial" w:cs="Arial"/>
                <w:i/>
                <w:iCs/>
                <w:sz w:val="18"/>
                <w:szCs w:val="18"/>
                <w:lang w:val="en-GB"/>
              </w:rPr>
              <w:t xml:space="preserve">of a </w:t>
            </w: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  <w:lang w:val="en-GB"/>
              </w:rPr>
              <w:t xml:space="preserve">change in </w:t>
            </w:r>
            <w:r w:rsidR="001C3D10" w:rsidRPr="001C3D10">
              <w:rPr>
                <w:rFonts w:ascii="Arial" w:eastAsia="Arial" w:hAnsi="Arial" w:cs="Arial"/>
                <w:i/>
                <w:iCs/>
                <w:sz w:val="18"/>
                <w:szCs w:val="18"/>
                <w:lang w:val="en-GB"/>
              </w:rPr>
              <w:t xml:space="preserve">body </w:t>
            </w: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  <w:lang w:val="en-GB"/>
              </w:rPr>
              <w:t xml:space="preserve">shape </w:t>
            </w:r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A6D693D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Fears of increasing fat mass and changes in body shape</w:t>
            </w:r>
          </w:p>
        </w:tc>
      </w:tr>
      <w:tr w:rsidR="006C6B0B" w:rsidRPr="00DA7BBE" w14:paraId="26D9B4D8" w14:textId="77777777" w:rsidTr="001C3D1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1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978D657" w14:textId="27B3438C" w:rsidR="00783469" w:rsidRPr="001C3D10" w:rsidRDefault="00783469" w:rsidP="001C3D10">
            <w:pPr>
              <w:pStyle w:val="Listenabsatz"/>
              <w:numPr>
                <w:ilvl w:val="0"/>
                <w:numId w:val="2"/>
              </w:numPr>
              <w:spacing w:after="0"/>
              <w:ind w:left="319" w:hanging="284"/>
              <w:rPr>
                <w:rFonts w:ascii="Arial" w:eastAsia="Arial" w:hAnsi="Arial" w:cs="Arial"/>
                <w:i/>
                <w:iCs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i/>
                <w:iCs/>
                <w:sz w:val="18"/>
                <w:szCs w:val="18"/>
                <w:lang w:val="en-GB"/>
              </w:rPr>
              <w:t>Impaired self-assessment of body weight and body shape</w:t>
            </w:r>
          </w:p>
        </w:tc>
        <w:tc>
          <w:tcPr>
            <w:tcW w:w="6079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BC38532" w14:textId="77777777" w:rsidR="00783469" w:rsidRPr="001C3D10" w:rsidRDefault="00783469" w:rsidP="001C3D1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GB"/>
              </w:rPr>
            </w:pPr>
            <w:r w:rsidRPr="001C3D10">
              <w:rPr>
                <w:rFonts w:ascii="Arial" w:eastAsia="Arial" w:hAnsi="Arial" w:cs="Arial"/>
                <w:sz w:val="18"/>
                <w:szCs w:val="18"/>
                <w:lang w:val="en-GB"/>
              </w:rPr>
              <w:t>Indications of impaired self-assessment of body weight and body shape</w:t>
            </w:r>
          </w:p>
        </w:tc>
      </w:tr>
    </w:tbl>
    <w:p w14:paraId="44CB1B7C" w14:textId="77777777" w:rsidR="00AA64C0" w:rsidRPr="006C6B0B" w:rsidRDefault="00AA64C0" w:rsidP="006C6B0B">
      <w:pPr>
        <w:rPr>
          <w:rFonts w:ascii="Arial" w:hAnsi="Arial" w:cs="Arial"/>
          <w:lang w:val="en-GB"/>
        </w:rPr>
      </w:pPr>
    </w:p>
    <w:sectPr w:rsidR="00AA64C0" w:rsidRPr="006C6B0B" w:rsidSect="005B10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A1A84"/>
    <w:multiLevelType w:val="hybridMultilevel"/>
    <w:tmpl w:val="941689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BB5E7D"/>
    <w:multiLevelType w:val="hybridMultilevel"/>
    <w:tmpl w:val="9DA2EA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174290"/>
    <w:multiLevelType w:val="hybridMultilevel"/>
    <w:tmpl w:val="9B5A45F8"/>
    <w:lvl w:ilvl="0" w:tplc="B65EE410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431E52"/>
    <w:multiLevelType w:val="hybridMultilevel"/>
    <w:tmpl w:val="3050CF90"/>
    <w:lvl w:ilvl="0" w:tplc="5816ABB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E432D6"/>
    <w:multiLevelType w:val="hybridMultilevel"/>
    <w:tmpl w:val="C96A9A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6E39B4"/>
    <w:multiLevelType w:val="hybridMultilevel"/>
    <w:tmpl w:val="29F89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469"/>
    <w:rsid w:val="001C3D10"/>
    <w:rsid w:val="00283098"/>
    <w:rsid w:val="003A7B69"/>
    <w:rsid w:val="003D6558"/>
    <w:rsid w:val="005B1032"/>
    <w:rsid w:val="00632BB3"/>
    <w:rsid w:val="006C6B0B"/>
    <w:rsid w:val="00783469"/>
    <w:rsid w:val="009F07EC"/>
    <w:rsid w:val="00AA64C0"/>
    <w:rsid w:val="00BC6F8C"/>
    <w:rsid w:val="00DA7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E4472"/>
  <w15:chartTrackingRefBased/>
  <w15:docId w15:val="{8A318C9D-9CE7-45D8-9BA0-5FF5F4A91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HAnsi"/>
        <w:kern w:val="2"/>
        <w:sz w:val="22"/>
        <w:lang w:val="de-DE" w:eastAsia="en-US" w:bidi="ar-SA"/>
        <w14:ligatures w14:val="standardContextual"/>
      </w:rPr>
    </w:rPrDefault>
    <w:pPrDefault>
      <w:pPr>
        <w:spacing w:before="120" w:line="220" w:lineRule="exact"/>
        <w:ind w:left="22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3469"/>
    <w:pPr>
      <w:spacing w:before="0" w:after="160" w:line="259" w:lineRule="auto"/>
      <w:ind w:left="0"/>
    </w:pPr>
    <w:rPr>
      <w:rFonts w:asciiTheme="minorHAnsi" w:hAnsiTheme="minorHAnsi" w:cstheme="minorBidi"/>
      <w:kern w:val="0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834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834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834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834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834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834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834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834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834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83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83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8346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8346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8346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8346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8346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8346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8346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834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83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83469"/>
    <w:pPr>
      <w:numPr>
        <w:ilvl w:val="1"/>
      </w:numPr>
      <w:ind w:left="221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8346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834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8346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8346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8346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83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8346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83469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783469"/>
    <w:pPr>
      <w:spacing w:before="0" w:line="240" w:lineRule="auto"/>
      <w:ind w:left="0"/>
    </w:pPr>
    <w:rPr>
      <w:rFonts w:asciiTheme="minorHAnsi" w:hAnsiTheme="minorHAnsi" w:cstheme="minorBidi"/>
      <w:kern w:val="0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8</Words>
  <Characters>5343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H Münster</Company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Fischer</dc:creator>
  <cp:keywords>, docId:E22C5FB2860A85FB2348E0BE3AFA514B</cp:keywords>
  <dc:description/>
  <cp:lastModifiedBy>Marius</cp:lastModifiedBy>
  <cp:revision>3</cp:revision>
  <dcterms:created xsi:type="dcterms:W3CDTF">2025-01-27T11:01:00Z</dcterms:created>
  <dcterms:modified xsi:type="dcterms:W3CDTF">2025-01-31T15:09:00Z</dcterms:modified>
</cp:coreProperties>
</file>